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264" w:rsidRDefault="00AA1264" w:rsidP="00AA126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6: </w:t>
      </w:r>
      <w:bookmarkStart w:id="0" w:name="_GoBack"/>
      <w:r w:rsidRPr="00C163E3">
        <w:rPr>
          <w:rFonts w:ascii="Times New Roman" w:hAnsi="Times New Roman" w:cs="Times New Roman"/>
          <w:b/>
          <w:sz w:val="24"/>
          <w:szCs w:val="24"/>
        </w:rPr>
        <w:t>Semi-structured Interview Guide for Facility Medicine Managers</w:t>
      </w:r>
      <w:bookmarkEnd w:id="0"/>
    </w:p>
    <w:p w:rsidR="00AA1264" w:rsidRPr="00C163E3" w:rsidRDefault="00AA1264" w:rsidP="00AA1264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at in your opinion is rational medicine use (RMU)?</w:t>
      </w:r>
    </w:p>
    <w:p w:rsidR="00AA1264" w:rsidRPr="00C163E3" w:rsidRDefault="00AA1264" w:rsidP="00AA1264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do you think RMU applies to consumers/patients?</w:t>
      </w:r>
    </w:p>
    <w:p w:rsidR="00AA1264" w:rsidRPr="00C163E3" w:rsidRDefault="00AA1264" w:rsidP="00AA1264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Are there any challenges regarding the rational use of medicines in your facility?</w:t>
      </w:r>
    </w:p>
    <w:p w:rsidR="00AA1264" w:rsidRPr="00C163E3" w:rsidRDefault="00AA1264" w:rsidP="00AA1264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Are you aware of any interventions in place in your facility to promote RMU?</w:t>
      </w:r>
    </w:p>
    <w:p w:rsidR="00AA1264" w:rsidRPr="00C163E3" w:rsidRDefault="00AA1264" w:rsidP="00AA1264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 xml:space="preserve">Describe any interventions that your facility has been involved in promoting RMU: </w:t>
      </w:r>
    </w:p>
    <w:p w:rsidR="00AA1264" w:rsidRPr="00C163E3" w:rsidRDefault="00AA1264" w:rsidP="00AA1264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i/>
          <w:sz w:val="24"/>
          <w:szCs w:val="24"/>
          <w:lang w:val="en-GB"/>
        </w:rPr>
        <w:t>Prompts:</w:t>
      </w:r>
    </w:p>
    <w:p w:rsidR="00AA1264" w:rsidRPr="00C163E3" w:rsidRDefault="00AA1264" w:rsidP="00AA1264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Standard treatment guidelines?</w:t>
      </w:r>
    </w:p>
    <w:p w:rsidR="00AA1264" w:rsidRPr="00C163E3" w:rsidRDefault="00AA1264" w:rsidP="00AA1264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o has been involved?</w:t>
      </w:r>
    </w:p>
    <w:p w:rsidR="00AA1264" w:rsidRPr="00C163E3" w:rsidRDefault="00AA1264" w:rsidP="00AA1264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satisfactory was the intervention?</w:t>
      </w:r>
    </w:p>
    <w:p w:rsidR="00AA1264" w:rsidRPr="00C163E3" w:rsidRDefault="00AA1264" w:rsidP="00AA1264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Could you please describe what happened?</w:t>
      </w:r>
    </w:p>
    <w:p w:rsidR="00AA1264" w:rsidRPr="00C163E3" w:rsidRDefault="00AA1264" w:rsidP="00AA1264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Pharmaceutics and Therapeutics Committees?</w:t>
      </w:r>
    </w:p>
    <w:p w:rsidR="00AA1264" w:rsidRPr="00C163E3" w:rsidRDefault="00AA1264" w:rsidP="00AA1264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o has been involved?</w:t>
      </w:r>
    </w:p>
    <w:p w:rsidR="00AA1264" w:rsidRPr="00C163E3" w:rsidRDefault="00AA1264" w:rsidP="00AA1264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satisfactory was the intervention?</w:t>
      </w:r>
    </w:p>
    <w:p w:rsidR="00AA1264" w:rsidRPr="00C163E3" w:rsidRDefault="00AA1264" w:rsidP="00AA1264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Could you please describe what happened?</w:t>
      </w:r>
    </w:p>
    <w:p w:rsidR="00AA1264" w:rsidRPr="00C163E3" w:rsidRDefault="00AA1264" w:rsidP="00AA1264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Training?</w:t>
      </w:r>
    </w:p>
    <w:p w:rsidR="00AA1264" w:rsidRPr="00C163E3" w:rsidRDefault="00AA1264" w:rsidP="00AA1264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o has been involved?</w:t>
      </w:r>
    </w:p>
    <w:p w:rsidR="00AA1264" w:rsidRPr="00C163E3" w:rsidRDefault="00AA1264" w:rsidP="00AA1264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satisfactory was the intervention?</w:t>
      </w:r>
    </w:p>
    <w:p w:rsidR="00AA1264" w:rsidRPr="00C163E3" w:rsidRDefault="00AA1264" w:rsidP="00AA1264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Could you please describe what happened?</w:t>
      </w:r>
    </w:p>
    <w:p w:rsidR="00AA1264" w:rsidRPr="00C163E3" w:rsidRDefault="00AA1264" w:rsidP="00AA1264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do you think your facility would benefit if medicines were used rationally?</w:t>
      </w:r>
    </w:p>
    <w:p w:rsidR="008B4AD7" w:rsidRDefault="008B4AD7"/>
    <w:sectPr w:rsidR="008B4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77E78"/>
    <w:multiLevelType w:val="hybridMultilevel"/>
    <w:tmpl w:val="9DCE8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5D7ED0"/>
    <w:multiLevelType w:val="hybridMultilevel"/>
    <w:tmpl w:val="66CC369C"/>
    <w:lvl w:ilvl="0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230D509F"/>
    <w:multiLevelType w:val="hybridMultilevel"/>
    <w:tmpl w:val="5CDAA5A8"/>
    <w:lvl w:ilvl="0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3F61377D"/>
    <w:multiLevelType w:val="hybridMultilevel"/>
    <w:tmpl w:val="E40EB0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9434E5E"/>
    <w:multiLevelType w:val="hybridMultilevel"/>
    <w:tmpl w:val="5AF6E9CC"/>
    <w:lvl w:ilvl="0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264"/>
    <w:rsid w:val="008B4AD7"/>
    <w:rsid w:val="00AA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dumiso Ncube</dc:creator>
  <cp:lastModifiedBy>Nondumiso Ncube</cp:lastModifiedBy>
  <cp:revision>1</cp:revision>
  <dcterms:created xsi:type="dcterms:W3CDTF">2020-05-27T13:29:00Z</dcterms:created>
  <dcterms:modified xsi:type="dcterms:W3CDTF">2020-05-27T13:30:00Z</dcterms:modified>
</cp:coreProperties>
</file>